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1. Vowel reduction, in the sense of movement towards a less peripheral vowel space, i.e. towards more centralised vowels, is also present in Greek (e.g.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altazani&lt;/Author&gt;&lt;Year&gt;2007&lt;/Year&gt;&lt;RecNum&gt;9&lt;/RecNum&gt;&lt;record&gt;&lt;rec-number&gt;9&lt;/rec-number&gt;&lt;ref-type name="Journal Article"&gt;17&lt;/ref-type&gt;&lt;contributors&gt;&lt;authors&gt;&lt;author&gt;Baltazani, M.&lt;/author&gt;&lt;/authors&gt;&lt;/contributors&gt;&lt;titles&gt;&lt;title&gt;Prosodic rhythm and the status of vowel reduction in Greek.&lt;/title&gt;&lt;secondary-title&gt;Selected papers on theoretical and applied linguistics from 17th International Symposium on Theoretical and Applied Linguistics&lt;/secondary-title&gt;&lt;/titles&gt;&lt;periodical&gt;&lt;full-title&gt;Selected papers on theoretical and applied linguistics from 17th International Symposium on Theoretical and Applied Linguistics&lt;/full-title&gt;&lt;/periodical&gt;&lt;pages&gt;31-43&lt;/pages&gt;&lt;number&gt;1&lt;/number&gt;&lt;dates&gt;&lt;year&gt;2007&lt;/year&gt;&lt;/dates&gt;&lt;urls&gt;&lt;/urls&gt;&lt;/record&gt;&lt;/Cite&gt;&lt;Cite&gt;&lt;Author&gt;Nicolaidis&lt;/Author&gt;&lt;Year&gt;2003&lt;/Year&gt;&lt;RecNum&gt;84&lt;/RecNum&gt;&lt;record&gt;&lt;rec-number&gt;84&lt;/rec-number&gt;&lt;ref-type name="Journal Article"&gt;17&lt;/ref-type&gt;&lt;contributors&gt;&lt;authors&gt;&lt;author&gt;Nicolaidis, K.&lt;/author&gt;&lt;/authors&gt;&lt;/contributors&gt;&lt;titles&gt;&lt;title&gt;Acoustic variability of vowels in Greek spontaneous speech&lt;/title&gt;&lt;secondary-title&gt;Proceedings of the 15th International Congress of the Phonetic Sciences.&lt;/secondary-title&gt;&lt;/titles&gt;&lt;periodical&gt;&lt;full-title&gt;Proceedings of the 15th International Congress of the Phonetic Sciences.&lt;/full-title&gt;&lt;/periodical&gt;&lt;pages&gt;3221-3224&lt;/pages&gt;&lt;dates&gt;&lt;year&gt;2003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,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). More centralisation has been shown for /i/ than for /u/ (e.g.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Fourakis&lt;/Author&gt;&lt;Year&gt;1999&lt;/Year&gt;&lt;RecNum&gt;85&lt;/RecNum&gt;&lt;record&gt;&lt;rec-number&gt;85&lt;/rec-number&gt;&lt;ref-type name="Journal Article"&gt;17&lt;/ref-type&gt;&lt;contributors&gt;&lt;authors&gt;&lt;author&gt;Fourakis, M.&lt;/author&gt;&lt;author&gt;Botinis, A.&lt;/author&gt;&lt;author&gt;Katsaiti, M.&lt;/author&gt;&lt;/authors&gt;&lt;/contributors&gt;&lt;auth-address&gt;Department of Speech and Hearing Science, The Ohio State University, Columbus, Ohio 43210, USA. fourakis.1@osu.edu&lt;/auth-address&gt;&lt;titles&gt;&lt;title&gt;Acoustic characteristics of Greek vowels&lt;/title&gt;&lt;secondary-title&gt;Phonetica&lt;/secondary-title&gt;&lt;alt-title&gt;Phonetica&lt;/alt-title&gt;&lt;/titles&gt;&lt;periodical&gt;&lt;full-title&gt;Phonetica&lt;/full-title&gt;&lt;/periodical&gt;&lt;alt-periodical&gt;&lt;full-title&gt;Phonetica&lt;/full-title&gt;&lt;/alt-periodical&gt;&lt;pages&gt;28-43&lt;/pages&gt;&lt;volume&gt;56&lt;/volume&gt;&lt;number&gt;1-2&lt;/number&gt;&lt;keywords&gt;&lt;keyword&gt;Adult&lt;/keyword&gt;&lt;keyword&gt;Humans&lt;/keyword&gt;&lt;keyword&gt;*Language&lt;/keyword&gt;&lt;keyword&gt;Male&lt;/keyword&gt;&lt;keyword&gt;*Phonetics&lt;/keyword&gt;&lt;keyword&gt;Sound Spectrography&lt;/keyword&gt;&lt;keyword&gt;Speech Acoustics&lt;/keyword&gt;&lt;keyword&gt;Verbal Behavior&lt;/keyword&gt;&lt;/keywords&gt;&lt;dates&gt;&lt;year&gt;1999&lt;/year&gt;&lt;pub-dates&gt;&lt;date&gt;Jan-Jun&lt;/date&gt;&lt;/pub-dates&gt;&lt;/dates&gt;&lt;isbn&gt;0031-8388 (Print)&lt;/isbn&gt;&lt;accession-num&gt;10450074&lt;/accession-num&gt;&lt;urls&gt;&lt;related-urls&gt;&lt;url&gt;http://www.ncbi.nlm.nih.gov/entrez/query.fcgi?cmd=Retrieve&amp;amp;db=PubMed&amp;amp;dopt=Citation&amp;amp;list_uids=10450074 &lt;/url&gt;&lt;/related-urls&gt;&lt;/urls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). Nevertheless, the investigation of vowel centralisation is beyond the scope of the present study.</w:t>
      </w:r>
    </w:p>
    <w:p>
      <w:pPr>
        <w:pStyle w:val="Normal"/>
        <w:rPr/>
      </w:pPr>
      <w:r>
        <w:rPr/>
      </w:r>
    </w:p>
    <w:p>
      <w:pPr>
        <w:pStyle w:val="Footnote"/>
        <w:rPr/>
      </w:pPr>
      <w:r>
        <w:rPr>
          <w:sz w:val="24"/>
        </w:rPr>
        <w:t>2. The official language of Cyprus is SG. This variety acts the medium for education and the media. However, the mother-tongue of Cypriots is CG, and is the medium for everyday communication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  <w:t>3. The amount of periodicity varied from periodicity for about half of the closure duration to periodicity throughout most of the closure.</w:t>
      </w:r>
    </w:p>
    <w:p>
      <w:pPr>
        <w:pStyle w:val="Normal"/>
        <w:rPr/>
      </w:pPr>
      <w:r>
        <w:rPr/>
      </w:r>
    </w:p>
    <w:p>
      <w:pPr>
        <w:pStyle w:val="Footnote"/>
        <w:rPr/>
      </w:pPr>
      <w:r>
        <w:rPr/>
        <w:t xml:space="preserve">4. </w:t>
      </w:r>
      <w:r>
        <w:rPr>
          <w:sz w:val="24"/>
        </w:rPr>
        <w:t>Measuring approximant duration was more difficult than measuring the closure period for a stop realisation. The criterion used for the onset of the approximant was a drop in amplitude coming out of the previous vowel and for the offset a rise in amplitude going into the next vowel.</w:t>
      </w:r>
    </w:p>
    <w:p>
      <w:pPr>
        <w:pStyle w:val="Footnote"/>
        <w:rPr>
          <w:sz w:val="24"/>
        </w:rPr>
      </w:pPr>
      <w:r>
        <w:rPr>
          <w:sz w:val="24"/>
        </w:rPr>
      </w:r>
    </w:p>
    <w:p>
      <w:pPr>
        <w:pStyle w:val="Footnote"/>
        <w:rPr>
          <w:sz w:val="24"/>
        </w:rPr>
      </w:pPr>
      <w:r>
        <w:rPr>
          <w:sz w:val="24"/>
        </w:rPr>
        <w:t>5. The distinction between canonical stop and partially voiced stop approaches significance when running planned comparisons (p = 0.059) but is significant when running a one-tailed t-test (p = 0.00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. This number refers to realisations ranging from F1 vowels to elided vowels.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Baltazani M (2007) Prosodic rhythm and the status of vowel reduction in Greek. Selected papers on theoretical and applied linguistics from 17th International Symposium on Theoretical and Applied Linguistics: 31-43.</w:t>
      </w: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. Nicolaidis K (2003) Acoustic variability of vowels in Greek spontaneous speech. Proceedings of the 15th International Congress of the Phonetic Sciences: 3221-3224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3. Fourakis M, Botinis A, Katsaiti M (1999) Acoustic characteristics of Greek vowels. Phonetica 56: 28-43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  <w:lang w:val="en-GB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4:36:00Z</dcterms:created>
  <dc:creator>E E</dc:creator>
  <dc:description/>
  <cp:keywords/>
  <dc:language>en-US</dc:language>
  <cp:lastModifiedBy>E E</cp:lastModifiedBy>
  <dcterms:modified xsi:type="dcterms:W3CDTF">2010-02-12T11:29:00Z</dcterms:modified>
  <cp:revision>3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